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0"/>
        <w:gridCol w:w="1327"/>
        <w:gridCol w:w="1207"/>
        <w:gridCol w:w="1480"/>
        <w:gridCol w:w="1380"/>
      </w:tblGrid>
      <w:tr>
        <w:trPr>
          <w:trHeight w:val="90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s-CL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s-CL"/>
              </w:rPr>
            </w:r>
          </w:p>
        </w:tc>
        <w:tc>
          <w:tcPr>
            <w:tcW w:w="26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L"/>
              </w:rPr>
              <w:t>GenBank Access Number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L"/>
              </w:rPr>
              <w:t>Species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L"/>
              </w:rPr>
              <w:t>Max Head-Body length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CL"/>
              </w:rPr>
              <w:t>IRB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CL"/>
              </w:rPr>
              <w:t>Cyt-B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L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Aegialomys xanthaeol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3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GQ1782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0746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, 13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Amphinectomys savami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5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57948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Cerradomys  subflav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7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F18127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2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Drymoreomys albimaculat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4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GU1265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GU1265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Eremoryzomys poli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6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57948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Euryoryzomys lamia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6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F18127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Euryoryzomys macconnell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7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U5837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4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Euryoryzomys nitid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6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6490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U5838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Euryoryzomys russat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6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F45502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4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Handleyomys alfaro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2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DQ22440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Handleyomys intect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1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58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57949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L"/>
              </w:rPr>
              <w:t>5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Holochilus brasiliensi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21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2734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04119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Holochilus chacari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9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5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DQ22745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Hylaeamys megacephal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5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U035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4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Hylaeamys yungan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4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2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DQ2244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4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Melanomys caliginos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3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5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3400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6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Microryzomys minut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86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5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F10869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8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Neacomys minut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7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5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GU12651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0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Neacomys musser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7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59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57950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0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Neacomys spinos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0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59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F10870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1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Nectomys squamipe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24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5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3400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Nephelomys albigulari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7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DQ2244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Nesoryzomys narborough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GU12652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7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Nesoryzomys swarth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3400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ecomys bicolo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18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J4963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9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ecomys catherina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5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0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5795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ecomys concolo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4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FJ36105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2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ecomys mamora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6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57950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ecomys superan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76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2774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27512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5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ecomys trinitati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4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0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U5839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0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ligoryzomys chacoensi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3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6490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2757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ligoryzomys flavescen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1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0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DQ8260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ligoryzomys fornes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8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45219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ligoryzomys fulvescen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9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2942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ligoryzomys messori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DQ82603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DQ82602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ligoryzomys moojeni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96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DQ8260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DQ8260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6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ligoryzomys nigripe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2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2585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ligoryzomys stramine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1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DQ82602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reoryzomys balneato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0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5795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ryzomys coues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4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07466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6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Handleyomys melanoti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2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GU12654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ryzomys mexican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GQ17825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GQ1782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Oryzomys palustri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5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07463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Pseudoryzomys simplex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2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3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F6213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Scolomys juruaens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27747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F10869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5, 17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Scolomys ucayalensi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6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F5274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Sigmodontomys alfar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3400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Sooretamys angouya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8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6490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F4550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Transandinomys talamanca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4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5795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4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Zygodontomys brevicauda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4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U5795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3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Zygodontomys cherrie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16364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GU12655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7, 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>Bibimys labiosus *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2774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DQ44432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 xml:space="preserve">Juliomys pictipes* 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27745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EF1275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5, 18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 xml:space="preserve">Calomys callosus * 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27744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color w:val="000000"/>
              </w:rPr>
              <w:t>DQ44728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CL"/>
              </w:rPr>
              <w:t xml:space="preserve">Eligmodontia typus * 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AY2774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color w:val="000000"/>
              </w:rPr>
              <w:t>EU3776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L"/>
              </w:rPr>
              <w:t>15,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. Weksler M (2006) Phylogenetic relationships of oryzomyine rodents (Muroidea: Sigmodontinae): separate and combined analyses of morphological and molecular data. Bull Amer Mus Nat Hist 196: 1-149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2. Percequillo AR, Hingst-Zaher E, Bonvicino CR (2008) Systematic Review of Genu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erradomy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ksler, Percequillo and Voss, 2006 (Rodentia: Cricetidae: Sigmodontinae: Oryzomyini), with Description of Two New Species from Eastern Brazil. </w:t>
      </w:r>
      <w:r>
        <w:rPr>
          <w:rFonts w:cs="Times New Roman" w:ascii="Times New Roman" w:hAnsi="Times New Roman"/>
          <w:sz w:val="24"/>
          <w:szCs w:val="24"/>
        </w:rPr>
        <w:t>Am Mus Novit 3622: 1-46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Bonvicino CR, Oliveira JA, D'Andrea PS (2008) Guía dos Roedores do Brasil, com chaves para gêneros baseadas em caracteres externos. Rio de Janeiro: Centro Pan-Americano de Febre Aftosa – OPAS/OMS. 120 pp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4. Musser GG, Carleton MD, Brothers E, Gardner AL (1998) Systematic studies of Oryzomyine rodents (Muridae, Sigmodontinae): diagnoses and distributions of species formerly assigned to Oryzomys ‘‘capito’’. Bull Amer Mus Nat Hist 236: 1-376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5. Voss RS, Gómez-Laverde M, Pacheco V (2002) A New Genus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epeomys fusc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len, 1912,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ryzomys intec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omas, 1921: Enigmatic Murid Rodents from Andean Cloud Forests. Am Mus Novit 3373: 1-42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. Reid FA (1997) A Field Guide to the Mammals of Central America and Southeast Mexico. New York: Oxford University Press. 346 p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. Percequillo AR, Weksler M, Costa LP (2011) A new genus and species of rodent from the Brazilian Atlantic Forest (Rodentia: Cricetidae: Sigmodontinae), with comments on the Oryzomyine biogeography. Zool J Linn Soc 161:357-39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. Anderson S (1997) Mammals of Bolivia, taxonomy and distribution. Bull Amer Mus Nat Hist 231: 1-651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. Voss RS, Simmons N, Lunde G (2001) The Mammals of Paracou, French Guiana: a Neotropical lowland rainforest fauna, Part 2: Nonvolant species. Bull Amer Mus Nat Hist 263: 1-236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0. Patton JL, Da Silva MNF, Malcolm JR (2000) Mammals of the Rio Juruá and the evolutionary and ecological diversification of Amazonia. Bull Amer Mus Nat Hist 244: 1-306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1. Luna L, Patterson BD (2003) A Remarkable New Mouse (Muridae: Sigmodontinae) from Southeastern Peru: With Comments on the Affiniti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hagomys rufesce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Thomas, 1886). Fieldiana Zool, N.S. 101: 1–24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2. Redford KH, Eisenberg JF (1992) Mammals of the Neotropics, Volume 2: The Southern Cone: Chile, Argentina, Uruguay, Paraguay. University of Chicago Press. 430 p.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3. Hanson JD, Indorf JL, Swier VJ, Bradley RD (2010) Molecular divergence within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ryzomys palustr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mplex: evidence for multiple species. J Mammal 91(2):336-347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4. Weksler M (2003) </w:t>
      </w:r>
      <w:r>
        <w:rPr>
          <w:rFonts w:cs="Times New Roman" w:ascii="Times New Roman" w:hAnsi="Times New Roman"/>
          <w:sz w:val="24"/>
          <w:szCs w:val="24"/>
          <w:lang w:val="en-GB"/>
        </w:rPr>
        <w:t>Phylogeny of Neotropical oryzomyine rodents (Muridae: Sigmodontinae) based on the nuclear IRBP exon. Mol Phyl Evol 29: 331-349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5. D'Elia G (2003) Phylogenetics of Sigmodontinae (Rodentia, Muroidea, Cricetidae),            with special reference to the akodont group, and with additional comments on historical biogeography. Cladistics 19:307-323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6. Miranda GB, Oliveira LF, Andrades-Miranda J, Langguth A, Callegari-Jacques SM, Mattevi MS (2009) Phylogenetic and phylogeographic patterns in sigmodontine rodents of the genus oligoryzomys. J Hered 100:309-321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7. Smith MF, Patton JL (1999)  Phylogenetic relationships and the radiation of sigmodontine rodents in South America: evidence from cytochrome b. J Mammal Evol 6: 89-128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18. Costa LP, Pavan SE, Leite YLR, Fagundes V (2007) A new species of Juliomys (Mammalia: Rodentia: Cricetidae) from the Atlantic forest of southeastern Brazil. Zootaxa 1463: 21-3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19. Mares MA, Braun JK, Coyner BS, Van Den Bussche RA (2008) Phylogenetic and biogeographic relationships of gerbil mice Eligmodontia (Rodentia, Cricetidae) in South America, with a description of a new species. Zootaxa 1753: 1-33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21:47:00Z</dcterms:created>
  <dc:creator>Tinti</dc:creator>
  <dc:description/>
  <cp:keywords/>
  <dc:language>en-US</dc:language>
  <cp:lastModifiedBy>TinTi</cp:lastModifiedBy>
  <dcterms:modified xsi:type="dcterms:W3CDTF">2012-03-09T20:00:00Z</dcterms:modified>
  <cp:revision>3</cp:revision>
  <dc:subject/>
  <dc:title>Table S1 Maximum Head-Body length (mm), and GenBank Access Number for Oryzomyini’ species used in phylogenetic comparative analysis</dc:title>
</cp:coreProperties>
</file>